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81FFA5">
      <w:pPr>
        <w:jc w:val="center"/>
        <w:rPr>
          <w:rFonts w:hint="default" w:ascii="Times New Roman" w:hAnsi="Times New Roman" w:cs="Times New Roman"/>
          <w:sz w:val="32"/>
          <w:szCs w:val="32"/>
        </w:rPr>
      </w:pPr>
      <w:r>
        <w:rPr>
          <w:rFonts w:hint="default" w:ascii="Times New Roman" w:hAnsi="Times New Roman" w:cs="Times New Roman"/>
          <w:sz w:val="32"/>
          <w:szCs w:val="32"/>
        </w:rPr>
        <w:t>ARRIVE Supporting Information</w:t>
      </w:r>
      <w:bookmarkStart w:id="0" w:name="_GoBack"/>
      <w:bookmarkEnd w:id="0"/>
    </w:p>
    <w:p w14:paraId="418E17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tudy Title:</w:t>
      </w:r>
      <w:r>
        <w:rPr>
          <w:rFonts w:hint="default" w:ascii="Times New Roman" w:hAnsi="Times New Roman" w:cs="Times New Roman"/>
        </w:rPr>
        <w:t xml:space="preserve"> Purification and Pharmacokinetic Study of Gadoxetate Isomers for Enhanced Rabbit Liver MR Imaging  </w:t>
      </w:r>
    </w:p>
    <w:p w14:paraId="3ABDE331">
      <w:pPr>
        <w:rPr>
          <w:rFonts w:hint="default" w:ascii="Times New Roman" w:hAnsi="Times New Roman" w:cs="Times New Roman"/>
        </w:rPr>
      </w:pPr>
    </w:p>
    <w:p w14:paraId="06C003F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1. Study design</w:t>
      </w:r>
      <w:r>
        <w:rPr>
          <w:rFonts w:hint="default" w:ascii="Times New Roman" w:hAnsi="Times New Roman" w:cs="Times New Roman"/>
        </w:rPr>
        <w:t xml:space="preserve">  </w:t>
      </w:r>
    </w:p>
    <w:p w14:paraId="51C892D4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Groups compared: Two groups of New Zealand White rabbits administered intravenous injections of purified Gd-A or Gd-B isomers.  </w:t>
      </w:r>
    </w:p>
    <w:p w14:paraId="4DE58339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Control group: None; direct comparison between the two isomer groups.  </w:t>
      </w:r>
    </w:p>
    <w:p w14:paraId="7D1A06ED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Experimental unit: Single animal (n=6/group).  </w:t>
      </w:r>
    </w:p>
    <w:p w14:paraId="2DC0BCAC">
      <w:pPr>
        <w:rPr>
          <w:rFonts w:hint="default" w:ascii="Times New Roman" w:hAnsi="Times New Roman" w:cs="Times New Roman"/>
        </w:rPr>
      </w:pPr>
    </w:p>
    <w:p w14:paraId="7000FA4C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2. Sample size</w:t>
      </w:r>
    </w:p>
    <w:p w14:paraId="2919C156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Number per group: 6 rabbits in Gd-A group and 6 in Gd-B group (12 animals total).  </w:t>
      </w:r>
    </w:p>
    <w:p w14:paraId="7BD8712D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Justification: Estimated based on pilot data and statistical power from similar studies.  </w:t>
      </w:r>
    </w:p>
    <w:p w14:paraId="67A5622D">
      <w:pPr>
        <w:rPr>
          <w:rFonts w:hint="default" w:ascii="Times New Roman" w:hAnsi="Times New Roman" w:cs="Times New Roman"/>
        </w:rPr>
      </w:pPr>
    </w:p>
    <w:p w14:paraId="1A94A5BE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3. Inclusion and exclusion criteria</w:t>
      </w:r>
    </w:p>
    <w:p w14:paraId="30AA2982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Inclusion criteria: Healthy male New Zealand White rabbits (6 months old, 2.5–2.75 kg) from a licensed supplier (SCXK(Jing)2016-0003).  </w:t>
      </w:r>
    </w:p>
    <w:p w14:paraId="314AB7D4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Exclusion criteria: </w:t>
      </w:r>
      <w:r>
        <w:rPr>
          <w:rFonts w:hint="eastAsia" w:ascii="Times New Roman" w:hAnsi="Times New Roman" w:cs="Times New Roman"/>
          <w:lang w:val="en-US" w:eastAsia="zh-CN"/>
        </w:rPr>
        <w:t>None</w:t>
      </w:r>
      <w:r>
        <w:rPr>
          <w:rFonts w:hint="default" w:ascii="Times New Roman" w:hAnsi="Times New Roman" w:cs="Times New Roman"/>
        </w:rPr>
        <w:t xml:space="preserve"> (all data were analyzed).  </w:t>
      </w:r>
    </w:p>
    <w:p w14:paraId="5573CD7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n per group: 6 animals per group, all data retained.  </w:t>
      </w:r>
    </w:p>
    <w:p w14:paraId="7548C7A6">
      <w:pPr>
        <w:rPr>
          <w:rFonts w:hint="default" w:ascii="Times New Roman" w:hAnsi="Times New Roman" w:cs="Times New Roman"/>
        </w:rPr>
      </w:pPr>
    </w:p>
    <w:p w14:paraId="472D933C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4. Randomisation</w:t>
      </w:r>
    </w:p>
    <w:p w14:paraId="77FE6EF7">
      <w:pPr>
        <w:numPr>
          <w:ilvl w:val="0"/>
          <w:numId w:val="1"/>
        </w:numPr>
        <w:ind w:left="420" w:leftChars="0" w:hanging="420" w:firstLineChars="0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Allocation method: Random number table used to assign 12 rabbits to Gd-A (n=6) or Gd-B (n=6) groups.  </w:t>
      </w:r>
      <w:r>
        <w:rPr>
          <w:rFonts w:hint="eastAsia" w:ascii="Times New Roman" w:hAnsi="Times New Roman" w:cs="Times New Roman"/>
          <w:lang w:val="en-US" w:eastAsia="zh-CN"/>
        </w:rPr>
        <w:tab/>
      </w:r>
    </w:p>
    <w:p w14:paraId="75F42DC8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Confounder control: Experiments conducted during the same time period, consistent housing conditions, and standardized scanning parameters.  </w:t>
      </w:r>
    </w:p>
    <w:p w14:paraId="175A6D10">
      <w:pPr>
        <w:rPr>
          <w:rFonts w:hint="default" w:ascii="Times New Roman" w:hAnsi="Times New Roman" w:cs="Times New Roman"/>
        </w:rPr>
      </w:pPr>
    </w:p>
    <w:p w14:paraId="492C43E6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5. Blinding</w:t>
      </w:r>
    </w:p>
    <w:p w14:paraId="74D9717A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ata collection: Operators were aware of group assignments (due to different drug administrations).  </w:t>
      </w:r>
    </w:p>
    <w:p w14:paraId="43B914C8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Outcome assessment: Imaging analysis performed by two physicians using a double-blind method, unaware of group assignments.  </w:t>
      </w:r>
    </w:p>
    <w:p w14:paraId="1B23E351">
      <w:pPr>
        <w:rPr>
          <w:rFonts w:hint="default" w:ascii="Times New Roman" w:hAnsi="Times New Roman" w:cs="Times New Roman"/>
        </w:rPr>
      </w:pPr>
    </w:p>
    <w:p w14:paraId="2D78F94A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6. Outcome measures</w:t>
      </w:r>
    </w:p>
    <w:p w14:paraId="3A954EEA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Liver parenchyma peak enhancement time (tpeak), peak signal intensity (SIpeak).  </w:t>
      </w:r>
    </w:p>
    <w:p w14:paraId="693D7655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harmacokinetic parameters: plasma clearance (PCL), half-life (t1/2).  </w:t>
      </w:r>
    </w:p>
    <w:p w14:paraId="4D22BC3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</w:t>
      </w:r>
    </w:p>
    <w:p w14:paraId="32BB25FE">
      <w:pPr>
        <w:rPr>
          <w:rFonts w:hint="default" w:ascii="Times New Roman" w:hAnsi="Times New Roman" w:cs="Times New Roman"/>
        </w:rPr>
      </w:pPr>
    </w:p>
    <w:p w14:paraId="13421674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7. Statistical methods </w:t>
      </w:r>
    </w:p>
    <w:p w14:paraId="0B5F9E78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oftware: SPSS 18.0, Excel.  </w:t>
      </w:r>
    </w:p>
    <w:p w14:paraId="7C4D7103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Normality (Kolmogorov-Smirnov test) and homogeneity of variance (Levene test) assessed.  </w:t>
      </w:r>
    </w:p>
    <w:p w14:paraId="518A154F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arametric data reported as mean±SD; independent samples t-test used for comparisons. Non-parametric data analyzed via rank-sum test. 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</w:rPr>
        <w:t>&lt;0.05 considered statistically significant.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/>
        </w:rPr>
        <w:t xml:space="preserve">  </w:t>
      </w:r>
    </w:p>
    <w:p w14:paraId="768D7DC0">
      <w:pPr>
        <w:rPr>
          <w:rFonts w:hint="default" w:ascii="Times New Roman" w:hAnsi="Times New Roman" w:cs="Times New Roman"/>
        </w:rPr>
      </w:pPr>
    </w:p>
    <w:p w14:paraId="307FB2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8. Experimental animals</w:t>
      </w:r>
      <w:r>
        <w:rPr>
          <w:rFonts w:hint="default" w:ascii="Times New Roman" w:hAnsi="Times New Roman" w:cs="Times New Roman"/>
        </w:rPr>
        <w:t xml:space="preserve"> </w:t>
      </w:r>
    </w:p>
    <w:p w14:paraId="7417383C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pecies/strain: New Zealand White rabbit (Oryctolagus cuniculus), male, 6 months old.  </w:t>
      </w:r>
    </w:p>
    <w:p w14:paraId="13F292B2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ource: Xinglong Experimental Animal Farm, Haidian District, Beijing (SCXK(Jing)2016-0003).  </w:t>
      </w:r>
    </w:p>
    <w:p w14:paraId="29E506E9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Health status: Clinically observed for 2 weeks prior to experiments with no abnormalities noted.  </w:t>
      </w:r>
    </w:p>
    <w:p w14:paraId="3E5E555D">
      <w:pPr>
        <w:rPr>
          <w:rFonts w:hint="default" w:ascii="Times New Roman" w:hAnsi="Times New Roman" w:cs="Times New Roman"/>
        </w:rPr>
      </w:pPr>
    </w:p>
    <w:p w14:paraId="56CF4745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9. Experimental procedures  </w:t>
      </w:r>
    </w:p>
    <w:p w14:paraId="4B40A90E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rug preparation:  </w:t>
      </w:r>
    </w:p>
    <w:p w14:paraId="389017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Gd-A and Gd-B separated by reversed-phase HPLC (purity&gt;99%), lyophilized into vacuum-sealed solid powders.  </w:t>
      </w:r>
    </w:p>
    <w:p w14:paraId="7BAE7C6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tability tested at 25°C, -20°C, 50°C, and 80°C for 2 months; purity assessed by HPLC.  </w:t>
      </w:r>
    </w:p>
    <w:p w14:paraId="6667B6A9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Animal procedures:  </w:t>
      </w:r>
    </w:p>
    <w:p w14:paraId="2FFA9D8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Anesthesia: 2% pentobarbital sodium (0.1 ml/kg, ear vein injection).  </w:t>
      </w:r>
    </w:p>
    <w:p w14:paraId="61DB2DB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Imaging: 3.0T MRI with dynamic contrast-enhanced T1WI (TR=4.98 ms, TE=2.31 ms, slice thickness 3.0 mm).  </w:t>
      </w:r>
    </w:p>
    <w:p w14:paraId="0185A12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Administration: Bolus injection of Gd-A or Gd-B (104,250 μg) followed by saline flush.  </w:t>
      </w:r>
    </w:p>
    <w:p w14:paraId="7C2FD12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Blood sampling: At 20, 35, 50, and 70 min post-injection; plasma separated and analyzed by HPLC.  </w:t>
      </w:r>
    </w:p>
    <w:p w14:paraId="1714D877">
      <w:pPr>
        <w:rPr>
          <w:rFonts w:hint="default" w:ascii="Times New Roman" w:hAnsi="Times New Roman" w:cs="Times New Roman"/>
        </w:rPr>
      </w:pPr>
    </w:p>
    <w:p w14:paraId="36FBFB9E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10. Results</w:t>
      </w:r>
    </w:p>
    <w:p w14:paraId="1287DD49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escriptive statistics:  </w:t>
      </w:r>
    </w:p>
    <w:p w14:paraId="7348337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peak: Gd-A 3.49±0.99 min vs. Gd-B 11.5±2.03 min (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&lt;0.001).  </w:t>
      </w:r>
    </w:p>
    <w:p w14:paraId="6B9CEA8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Ipeak: Gd-A 825.7±92.9 vs. Gd-B 714.5±78.8 (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 xml:space="preserve">=0.049).  </w:t>
      </w:r>
    </w:p>
    <w:p w14:paraId="691E4D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CL: Gd-A 25.41±5.174 ml/min vs. Gd-B 6.734±1.834 ml/min (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&lt;0.001).  </w:t>
      </w:r>
    </w:p>
    <w:p w14:paraId="4795FEC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1/2: Gd-A 22.91±3.42 min vs. Gd-B 35.27±4.31 min (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&lt;0.001).  </w:t>
      </w:r>
    </w:p>
    <w:p w14:paraId="44BC5204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Effect sizes: Mean differences with 95% confidence intervals provided (see Table 2 in the paper).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A86172A"/>
    <w:multiLevelType w:val="singleLevel"/>
    <w:tmpl w:val="FA86172A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B015E0"/>
    <w:rsid w:val="589C235F"/>
    <w:rsid w:val="6EB9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5T13:17:04Z</dcterms:created>
  <dc:creator>zxyzh</dc:creator>
  <cp:lastModifiedBy>WPS_1661407770</cp:lastModifiedBy>
  <dcterms:modified xsi:type="dcterms:W3CDTF">2025-05-25T13:5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zU5MzhkZDE0YjAwOGYyZGZmODk2OTFlZTRiNDBiZWYiLCJ1c2VySWQiOiIxMzk3ODQ4NDgyIn0=</vt:lpwstr>
  </property>
  <property fmtid="{D5CDD505-2E9C-101B-9397-08002B2CF9AE}" pid="4" name="ICV">
    <vt:lpwstr>F6B14C19AF0F45E3B9FAEC6C26D1312D_12</vt:lpwstr>
  </property>
</Properties>
</file>